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C46" w:rsidRPr="001E2ADC" w:rsidRDefault="00BF7C46" w:rsidP="00BF7C46">
      <w:pPr>
        <w:pStyle w:val="Caption"/>
      </w:pPr>
      <w:bookmarkStart w:id="0" w:name="_Toc34210304"/>
      <w:r w:rsidRPr="00697B9E">
        <w:t xml:space="preserve">Supplementary </w:t>
      </w:r>
      <w:r w:rsidR="00163FCC">
        <w:t>Table</w:t>
      </w:r>
      <w:r w:rsidRPr="00697B9E">
        <w:t xml:space="preserve"> </w:t>
      </w:r>
      <w:r w:rsidR="00163FCC">
        <w:t>S</w:t>
      </w:r>
      <w:r w:rsidRPr="00697B9E">
        <w:fldChar w:fldCharType="begin"/>
      </w:r>
      <w:r w:rsidRPr="00697B9E">
        <w:instrText xml:space="preserve"> SEQ Supplementary_info \* ARABIC </w:instrText>
      </w:r>
      <w:r w:rsidRPr="00697B9E">
        <w:fldChar w:fldCharType="separate"/>
      </w:r>
      <w:r>
        <w:rPr>
          <w:noProof/>
        </w:rPr>
        <w:t>2</w:t>
      </w:r>
      <w:r w:rsidRPr="00697B9E">
        <w:fldChar w:fldCharType="end"/>
      </w:r>
      <w:r w:rsidRPr="00697B9E">
        <w:t xml:space="preserve"> : </w:t>
      </w:r>
      <w:r w:rsidRPr="003627FE">
        <w:t>Collection data of samples considered in this study</w:t>
      </w:r>
      <w:bookmarkEnd w:id="0"/>
    </w:p>
    <w:tbl>
      <w:tblPr>
        <w:tblW w:w="9221" w:type="dxa"/>
        <w:tblLayout w:type="fixed"/>
        <w:tblLook w:val="04A0" w:firstRow="1" w:lastRow="0" w:firstColumn="1" w:lastColumn="0" w:noHBand="0" w:noVBand="1"/>
      </w:tblPr>
      <w:tblGrid>
        <w:gridCol w:w="1276"/>
        <w:gridCol w:w="1321"/>
        <w:gridCol w:w="1299"/>
        <w:gridCol w:w="2078"/>
        <w:gridCol w:w="1428"/>
        <w:gridCol w:w="1819"/>
      </w:tblGrid>
      <w:tr w:rsidR="00BF7C46" w:rsidRPr="00237C72" w:rsidTr="00BD448C">
        <w:trPr>
          <w:trHeight w:val="283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Genus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Species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Location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Host plant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Collection data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Collection by</w:t>
            </w:r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BF7C46" w:rsidRPr="00237C72" w:rsidRDefault="00BD448C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Zeugodacus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</w:tcBorders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Z. cucurbitae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Reunion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occinia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grandis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</w:tcBorders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11/08/2016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 xml:space="preserve">H. </w:t>
            </w:r>
            <w:proofErr w:type="spellStart"/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Delatte</w:t>
            </w:r>
            <w:proofErr w:type="spellEnd"/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D448C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Zeugodacus</w:t>
            </w:r>
            <w:proofErr w:type="spellEnd"/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Z. cucurbitae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Reunion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Momordica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harantia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26/08/2016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 xml:space="preserve">H. </w:t>
            </w:r>
            <w:proofErr w:type="spellStart"/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Delatte</w:t>
            </w:r>
            <w:proofErr w:type="spellEnd"/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D448C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Zeugodacus</w:t>
            </w:r>
            <w:proofErr w:type="spellEnd"/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Z. cucurbitae</w:t>
            </w:r>
            <w:bookmarkStart w:id="1" w:name="_GoBack"/>
            <w:bookmarkEnd w:id="1"/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Tanzania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itrullus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lanatus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21/08/2017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 xml:space="preserve">J. </w:t>
            </w:r>
            <w:proofErr w:type="spellStart"/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Kusolwa</w:t>
            </w:r>
            <w:proofErr w:type="spellEnd"/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actrocera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Z. cucurbitae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Tanzania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ucumis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sativus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16/08/2017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 xml:space="preserve">J. </w:t>
            </w:r>
            <w:proofErr w:type="spellStart"/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Kusolwa</w:t>
            </w:r>
            <w:proofErr w:type="spellEnd"/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actrocera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. dorsalis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Mozambique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Mangifera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indica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5/01/2017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 xml:space="preserve">L. </w:t>
            </w:r>
            <w:proofErr w:type="spellStart"/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Bota</w:t>
            </w:r>
            <w:proofErr w:type="spellEnd"/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actrocera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. dorsalis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South Africa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Eriobotrya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japonica</w:t>
            </w:r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27/09/2016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sz w:val="20"/>
              </w:rPr>
              <w:t xml:space="preserve">A. </w:t>
            </w:r>
            <w:proofErr w:type="spellStart"/>
            <w:r w:rsidRPr="00237C72">
              <w:rPr>
                <w:sz w:val="20"/>
              </w:rPr>
              <w:t>Manrakhan</w:t>
            </w:r>
            <w:proofErr w:type="spellEnd"/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actrocera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. dorsalis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South Africa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Mangifera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indica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12/02/2017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sz w:val="20"/>
              </w:rPr>
              <w:t xml:space="preserve">A. </w:t>
            </w:r>
            <w:proofErr w:type="spellStart"/>
            <w:r w:rsidRPr="00237C72">
              <w:rPr>
                <w:sz w:val="20"/>
              </w:rPr>
              <w:t>Manrakhan</w:t>
            </w:r>
            <w:proofErr w:type="spellEnd"/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actrocera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. dorsalis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Tanzania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Annona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muricata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29/07/2017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sz w:val="20"/>
              </w:rPr>
              <w:t>M. De Cock</w:t>
            </w:r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actrocera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. dorsalis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Tanzania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Psidium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guajava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19/08/2017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 xml:space="preserve">J. </w:t>
            </w:r>
            <w:proofErr w:type="spellStart"/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Kusolwa</w:t>
            </w:r>
            <w:proofErr w:type="spellEnd"/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actrocera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. oleae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Greece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Olea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europea1</w:t>
            </w:r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6/12/2017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sz w:val="20"/>
              </w:rPr>
              <w:t>M. De Cock</w:t>
            </w:r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actrocera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. oleae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Greece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Olea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europea2</w:t>
            </w:r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8/12/2017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sz w:val="20"/>
              </w:rPr>
              <w:t>M. De Cock</w:t>
            </w:r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actrocera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. oleae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Greece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Olea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europea3</w:t>
            </w:r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25/10/2016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N. Papadopoulos</w:t>
            </w:r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actrocera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. oleae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Italy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Olea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europea1</w:t>
            </w:r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8/11/2016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M. Virgilio</w:t>
            </w:r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actrocera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. oleae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Italy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Olea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europea2</w:t>
            </w:r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8/11/2016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M. Virgilio</w:t>
            </w:r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actrocera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. zonata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Reunion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Terminalia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atappa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19/08/2016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 xml:space="preserve">H. </w:t>
            </w:r>
            <w:proofErr w:type="spellStart"/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Delatte</w:t>
            </w:r>
            <w:proofErr w:type="spellEnd"/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eratitis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. capitata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Greece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Citrus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reticulata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5/11/2016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sz w:val="20"/>
              </w:rPr>
              <w:t>N. Papadopoulos</w:t>
            </w:r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eratitis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. capitata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Greece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Ficus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arica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1/10/2017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sz w:val="20"/>
              </w:rPr>
              <w:t>N. Papadopoulos</w:t>
            </w:r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eratitis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. capitata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Greece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Malus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pumila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10/09/2016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sz w:val="20"/>
              </w:rPr>
              <w:t>N. Papadopoulos</w:t>
            </w:r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eratitis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. capitata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Italy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Ficus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arica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-/8/2016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M. Virgilio</w:t>
            </w:r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eratitis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. capitata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Italy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Pyrus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ommunis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4/8/2016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M. Virgilio</w:t>
            </w:r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eratitis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. capitata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South Africa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offea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robusta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23/08/2016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sz w:val="20"/>
              </w:rPr>
              <w:t xml:space="preserve">A. </w:t>
            </w:r>
            <w:proofErr w:type="spellStart"/>
            <w:r w:rsidRPr="00237C72">
              <w:rPr>
                <w:sz w:val="20"/>
              </w:rPr>
              <w:t>Manrakhan</w:t>
            </w:r>
            <w:proofErr w:type="spellEnd"/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eratitis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. cosyra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South Africa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Sclerocarya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birrea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7/02/2017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sz w:val="20"/>
              </w:rPr>
              <w:t xml:space="preserve">A. </w:t>
            </w:r>
            <w:proofErr w:type="spellStart"/>
            <w:r w:rsidRPr="00237C72">
              <w:rPr>
                <w:sz w:val="20"/>
              </w:rPr>
              <w:t>Manrakhan</w:t>
            </w:r>
            <w:proofErr w:type="spellEnd"/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eratitis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. cosyra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Tanzania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Annona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muricata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22/08/2017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sz w:val="20"/>
              </w:rPr>
              <w:t>M. De Cock</w:t>
            </w:r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eratitis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. flexuosa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Kenya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Antiaris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toxicaria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26/12/2016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 xml:space="preserve">W. </w:t>
            </w:r>
            <w:proofErr w:type="spellStart"/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Okeka</w:t>
            </w:r>
            <w:proofErr w:type="spellEnd"/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eratitis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. podocarpi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South Africa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Afrocarpus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falcatus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19/06/2017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 xml:space="preserve">A. </w:t>
            </w:r>
            <w:proofErr w:type="spellStart"/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Manrakhan</w:t>
            </w:r>
            <w:proofErr w:type="spellEnd"/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eratitis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. quilicii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Reunion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Eriobotrya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japonica</w:t>
            </w:r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11/08/2016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 xml:space="preserve">H. </w:t>
            </w:r>
            <w:proofErr w:type="spellStart"/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Delatte</w:t>
            </w:r>
            <w:proofErr w:type="spellEnd"/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eratitis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. quilicii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Reunion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Psidium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atlleyanum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11/08/2016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 xml:space="preserve">H. </w:t>
            </w:r>
            <w:proofErr w:type="spellStart"/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Delatte</w:t>
            </w:r>
            <w:proofErr w:type="spellEnd"/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eratitis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. quilicii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Reunion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Psidium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guajava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27/07/2016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 xml:space="preserve">H. </w:t>
            </w:r>
            <w:proofErr w:type="spellStart"/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Delatte</w:t>
            </w:r>
            <w:proofErr w:type="spellEnd"/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eratitis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. quilicii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South Africa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Eriobotrya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japonica</w:t>
            </w:r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27/09/2016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C. Weldon</w:t>
            </w:r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eratitis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. quilicii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South Africa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Harpephyllum</w:t>
            </w:r>
            <w:proofErr w:type="spellEnd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affrum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29/01/2017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C. Weldon</w:t>
            </w:r>
          </w:p>
        </w:tc>
      </w:tr>
      <w:tr w:rsidR="00BF7C46" w:rsidRPr="00237C72" w:rsidTr="00BD448C">
        <w:trPr>
          <w:trHeight w:val="283"/>
        </w:trPr>
        <w:tc>
          <w:tcPr>
            <w:tcW w:w="1276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eratitis</w:t>
            </w:r>
          </w:p>
        </w:tc>
        <w:tc>
          <w:tcPr>
            <w:tcW w:w="1321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C. rosa</w:t>
            </w:r>
          </w:p>
        </w:tc>
        <w:tc>
          <w:tcPr>
            <w:tcW w:w="1299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Mozambique</w:t>
            </w:r>
          </w:p>
        </w:tc>
        <w:tc>
          <w:tcPr>
            <w:tcW w:w="207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 xml:space="preserve">Citrus </w:t>
            </w:r>
            <w:proofErr w:type="spellStart"/>
            <w:r w:rsidRPr="00237C72">
              <w:rPr>
                <w:rFonts w:ascii="Calibri" w:eastAsia="Times New Roman" w:hAnsi="Calibri" w:cs="Calibri"/>
                <w:i/>
                <w:color w:val="000000"/>
                <w:sz w:val="20"/>
                <w:lang w:eastAsia="nl-BE"/>
              </w:rPr>
              <w:t>sinensis</w:t>
            </w:r>
            <w:proofErr w:type="spellEnd"/>
          </w:p>
        </w:tc>
        <w:tc>
          <w:tcPr>
            <w:tcW w:w="1428" w:type="dxa"/>
            <w:noWrap/>
            <w:hideMark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-/7/2016</w:t>
            </w:r>
          </w:p>
        </w:tc>
        <w:tc>
          <w:tcPr>
            <w:tcW w:w="1819" w:type="dxa"/>
          </w:tcPr>
          <w:p w:rsidR="00BF7C46" w:rsidRPr="00237C72" w:rsidRDefault="00BF7C46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 xml:space="preserve">L. </w:t>
            </w:r>
            <w:proofErr w:type="spellStart"/>
            <w:r w:rsidRPr="00237C7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Bota</w:t>
            </w:r>
            <w:proofErr w:type="spellEnd"/>
          </w:p>
        </w:tc>
      </w:tr>
    </w:tbl>
    <w:p w:rsidR="00BF7C46" w:rsidRPr="00697B9E" w:rsidRDefault="00BF7C46" w:rsidP="00BF7C46">
      <w:pPr>
        <w:spacing w:after="160" w:line="259" w:lineRule="auto"/>
        <w:jc w:val="left"/>
        <w:rPr>
          <w:noProof/>
          <w:sz w:val="16"/>
          <w:szCs w:val="16"/>
        </w:rPr>
      </w:pPr>
      <w:r w:rsidRPr="00697B9E">
        <w:rPr>
          <w:noProof/>
          <w:sz w:val="16"/>
          <w:szCs w:val="16"/>
        </w:rPr>
        <w:br w:type="page"/>
      </w:r>
    </w:p>
    <w:p w:rsidR="00E310AE" w:rsidRDefault="00E310AE" w:rsidP="004F6364"/>
    <w:sectPr w:rsidR="00E310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364"/>
    <w:rsid w:val="00114E3E"/>
    <w:rsid w:val="001639B7"/>
    <w:rsid w:val="00163FCC"/>
    <w:rsid w:val="00202D04"/>
    <w:rsid w:val="00303C3B"/>
    <w:rsid w:val="00444C04"/>
    <w:rsid w:val="004F6364"/>
    <w:rsid w:val="00675F69"/>
    <w:rsid w:val="008445E8"/>
    <w:rsid w:val="00853A27"/>
    <w:rsid w:val="00864B54"/>
    <w:rsid w:val="009714A1"/>
    <w:rsid w:val="00AF6BC9"/>
    <w:rsid w:val="00B63E03"/>
    <w:rsid w:val="00B9081B"/>
    <w:rsid w:val="00BD448C"/>
    <w:rsid w:val="00BD74A4"/>
    <w:rsid w:val="00BF7C46"/>
    <w:rsid w:val="00C02322"/>
    <w:rsid w:val="00E310AE"/>
    <w:rsid w:val="00E9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3EDF4"/>
  <w15:chartTrackingRefBased/>
  <w15:docId w15:val="{C426AEA6-39BC-4671-8716-CAB4DEBE3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364"/>
    <w:pPr>
      <w:spacing w:after="200" w:line="360" w:lineRule="auto"/>
      <w:jc w:val="both"/>
    </w:pPr>
    <w:rPr>
      <w:rFonts w:eastAsiaTheme="majorEastAsia" w:cs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6364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06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De Cock</dc:creator>
  <cp:keywords/>
  <dc:description/>
  <cp:lastModifiedBy>Maarten De Cock</cp:lastModifiedBy>
  <cp:revision>4</cp:revision>
  <dcterms:created xsi:type="dcterms:W3CDTF">2020-04-05T11:54:00Z</dcterms:created>
  <dcterms:modified xsi:type="dcterms:W3CDTF">2020-06-21T07:32:00Z</dcterms:modified>
</cp:coreProperties>
</file>